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BEE" w:rsidRPr="00E82A31" w:rsidRDefault="00A42585">
      <w:pPr>
        <w:rPr>
          <w:rFonts w:ascii="Times New Roman" w:hAnsi="Times New Roman" w:cs="Times New Roman"/>
        </w:rPr>
      </w:pPr>
    </w:p>
    <w:p w:rsidR="00E82A31" w:rsidRPr="00E82A31" w:rsidRDefault="00E82A31" w:rsidP="00E82A31">
      <w:pPr>
        <w:jc w:val="center"/>
        <w:rPr>
          <w:rFonts w:ascii="Times New Roman" w:hAnsi="Times New Roman" w:cs="Times New Roman"/>
        </w:rPr>
      </w:pPr>
      <w:r w:rsidRPr="00E82A31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e variance components and the generalized heritability of various characters in associated group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819"/>
        <w:gridCol w:w="818"/>
        <w:gridCol w:w="1178"/>
        <w:gridCol w:w="1178"/>
        <w:gridCol w:w="1178"/>
        <w:gridCol w:w="818"/>
        <w:gridCol w:w="818"/>
        <w:gridCol w:w="818"/>
        <w:gridCol w:w="1103"/>
        <w:gridCol w:w="1533"/>
        <w:gridCol w:w="1186"/>
        <w:gridCol w:w="1379"/>
      </w:tblGrid>
      <w:tr w:rsidR="00E82A31" w:rsidRPr="00E82A31" w:rsidTr="00E82A31">
        <w:trPr>
          <w:trHeight w:val="288"/>
        </w:trPr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BH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D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K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Q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teolin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nocembrin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ringenin</w:t>
            </w:r>
          </w:p>
        </w:tc>
      </w:tr>
      <w:tr w:rsidR="00E82A31" w:rsidRPr="00E82A31" w:rsidTr="00E82A31">
        <w:trPr>
          <w:trHeight w:val="336"/>
        </w:trPr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G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6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6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E-3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E-3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E-3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16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26</w:t>
            </w:r>
          </w:p>
        </w:tc>
      </w:tr>
      <w:tr w:rsidR="00E82A31" w:rsidRPr="00E82A31" w:rsidTr="00E82A31">
        <w:trPr>
          <w:trHeight w:val="336"/>
        </w:trPr>
        <w:tc>
          <w:tcPr>
            <w:tcW w:w="405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E-5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425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E82A31" w:rsidRPr="00E82A31" w:rsidTr="00E82A31">
        <w:trPr>
          <w:trHeight w:val="288"/>
        </w:trPr>
        <w:tc>
          <w:tcPr>
            <w:tcW w:w="405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dual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8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E-3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7E-3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E-3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2</w:t>
            </w:r>
          </w:p>
        </w:tc>
        <w:tc>
          <w:tcPr>
            <w:tcW w:w="425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6</w:t>
            </w:r>
          </w:p>
        </w:tc>
      </w:tr>
      <w:tr w:rsidR="00E82A31" w:rsidRPr="00E82A31" w:rsidTr="00E82A31">
        <w:trPr>
          <w:trHeight w:val="372"/>
        </w:trPr>
        <w:tc>
          <w:tcPr>
            <w:tcW w:w="405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B</w:t>
            </w: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%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49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06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02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5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95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31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19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0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07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15</w:t>
            </w:r>
          </w:p>
        </w:tc>
        <w:tc>
          <w:tcPr>
            <w:tcW w:w="425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35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:rsidR="00E82A31" w:rsidRPr="00E82A31" w:rsidRDefault="00E82A31" w:rsidP="00E82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82A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96</w:t>
            </w:r>
          </w:p>
        </w:tc>
      </w:tr>
    </w:tbl>
    <w:p w:rsidR="00A42585" w:rsidRDefault="00E82A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: Height, DBH: diameter at breast height, V: stem volume, P: percentage of heartwood, WBD: wood basic density, HY: hygroscopicity, DK: Dihydrokaempferol, DQ: Dihydroquercetin (Taxifolin).</w:t>
      </w:r>
      <w:r w:rsidR="00A42585">
        <w:rPr>
          <w:rFonts w:ascii="Times New Roman" w:hAnsi="Times New Roman" w:cs="Times New Roman"/>
        </w:rPr>
        <w:t xml:space="preserve"> </w:t>
      </w:r>
      <w:r w:rsidR="00A42585">
        <w:rPr>
          <w:rFonts w:ascii="Times New Roman" w:eastAsia="宋体" w:hAnsi="Times New Roman" w:cs="Times New Roman"/>
          <w:sz w:val="24"/>
          <w:szCs w:val="24"/>
        </w:rPr>
        <w:t>V</w:t>
      </w:r>
      <w:r w:rsidR="00A42585" w:rsidRPr="000C48AA">
        <w:rPr>
          <w:rFonts w:ascii="Times New Roman" w:eastAsia="宋体" w:hAnsi="Times New Roman" w:cs="Times New Roman"/>
          <w:sz w:val="24"/>
          <w:szCs w:val="24"/>
          <w:vertAlign w:val="subscript"/>
        </w:rPr>
        <w:t>G</w:t>
      </w:r>
      <w:r w:rsidR="00A42585" w:rsidRPr="00A42585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A42585">
        <w:rPr>
          <w:rFonts w:ascii="Times New Roman" w:eastAsia="宋体" w:hAnsi="Times New Roman" w:cs="Times New Roman"/>
          <w:sz w:val="24"/>
          <w:szCs w:val="24"/>
        </w:rPr>
        <w:t>genetic variance, V</w:t>
      </w:r>
      <w:r w:rsidR="00A42585" w:rsidRPr="00A42585">
        <w:rPr>
          <w:rFonts w:ascii="Times New Roman" w:eastAsia="宋体" w:hAnsi="Times New Roman" w:cs="Times New Roman"/>
          <w:sz w:val="24"/>
          <w:szCs w:val="24"/>
          <w:vertAlign w:val="subscript"/>
        </w:rPr>
        <w:t>E</w:t>
      </w:r>
      <w:r w:rsidR="00A42585">
        <w:rPr>
          <w:rFonts w:ascii="Times New Roman" w:eastAsia="宋体" w:hAnsi="Times New Roman" w:cs="Times New Roman"/>
          <w:sz w:val="24"/>
          <w:szCs w:val="24"/>
        </w:rPr>
        <w:t>: environment variance, H</w:t>
      </w:r>
      <w:r w:rsidR="00A42585" w:rsidRPr="00A42585">
        <w:rPr>
          <w:rFonts w:ascii="Times New Roman" w:eastAsia="宋体" w:hAnsi="Times New Roman" w:cs="Times New Roman"/>
          <w:sz w:val="24"/>
          <w:szCs w:val="24"/>
          <w:vertAlign w:val="subscript"/>
        </w:rPr>
        <w:t>B</w:t>
      </w:r>
      <w:r w:rsidR="00A42585" w:rsidRPr="00A42585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="00A42585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A42585" w:rsidRPr="0081100B">
        <w:rPr>
          <w:rFonts w:ascii="Times New Roman" w:eastAsia="宋体" w:hAnsi="Times New Roman" w:cs="Times New Roman"/>
          <w:sz w:val="24"/>
          <w:szCs w:val="24"/>
        </w:rPr>
        <w:t>generalized heritability</w:t>
      </w:r>
    </w:p>
    <w:p w:rsidR="00A42585" w:rsidRDefault="00A4258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p w:rsidR="00A42585" w:rsidRDefault="00A42585" w:rsidP="00A42585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="Times New Roman" w:hAnsi="Times New Roman" w:cs="Times New Roman"/>
        </w:rPr>
        <w:t xml:space="preserve"> S2 T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e SNP inform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7"/>
        <w:gridCol w:w="1157"/>
        <w:gridCol w:w="1162"/>
        <w:gridCol w:w="1161"/>
        <w:gridCol w:w="1161"/>
        <w:gridCol w:w="1181"/>
        <w:gridCol w:w="1159"/>
        <w:gridCol w:w="1156"/>
        <w:gridCol w:w="1161"/>
        <w:gridCol w:w="1161"/>
        <w:gridCol w:w="1161"/>
        <w:gridCol w:w="1181"/>
      </w:tblGrid>
      <w:tr w:rsidR="00A42585" w:rsidRPr="00A42585" w:rsidTr="00A42585">
        <w:trPr>
          <w:trHeight w:val="552"/>
        </w:trPr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ent</w:t>
            </w: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_I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K</w:t>
            </w: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_ID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SNP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number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</w:t>
            </w: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-ratio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grity</w:t>
            </w: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-ratio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ent</w:t>
            </w: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_I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K</w:t>
            </w: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_ID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SNP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number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</w:t>
            </w: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-ratio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grity</w:t>
            </w: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-ratio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34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5%</w:t>
            </w:r>
          </w:p>
        </w:tc>
        <w:tc>
          <w:tcPr>
            <w:tcW w:w="42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94%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058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4%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1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01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7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4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v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87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4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76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8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5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w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89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5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13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36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x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42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19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66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867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1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3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63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4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91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z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68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5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22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441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3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38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49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38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03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89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13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84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2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76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5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93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j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73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4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45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22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4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49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41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4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38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96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62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59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9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1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20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3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9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95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8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54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03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61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2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4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97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45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58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1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0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20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2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1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03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90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17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8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64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8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k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16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31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4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40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88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3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22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19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2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6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m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65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2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1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42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9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43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4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1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38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9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3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25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0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3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140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91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69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0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w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11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24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q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75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1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3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73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5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8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88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49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y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64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9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65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63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2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12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49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1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15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3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53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8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28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85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b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63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8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98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v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02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4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2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477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50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91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72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82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1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x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44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93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57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9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85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y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53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3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65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31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97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g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82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2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20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01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3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4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20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91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34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61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473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40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78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8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j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08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9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7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44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3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17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2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35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14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1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8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84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5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5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52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04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38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4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39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20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23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1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4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44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4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5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72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3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94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82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14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2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0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j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68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5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6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q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49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1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32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73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97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91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53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59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68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235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0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64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9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83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8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4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41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4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40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1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v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61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16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1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40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w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44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1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31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q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77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6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4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x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27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43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55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9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y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57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30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84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4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19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7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1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49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0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10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02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34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65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31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80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9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35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v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27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9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39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2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96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w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76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8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3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41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5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75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x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71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8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3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06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8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9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28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0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89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82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53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z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07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3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98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48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10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2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4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18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30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84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18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83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87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2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8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j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236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06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68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2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62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4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13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632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5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23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9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11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5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04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75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5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6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19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5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8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08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1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8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24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5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16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83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72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2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93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7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86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j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34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4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1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q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69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08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82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4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77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3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293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2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12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45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64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82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09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697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8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73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39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2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11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1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35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148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92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999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2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0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65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1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50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w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06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1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18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19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2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7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14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1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91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11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0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8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12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78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00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81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z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23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5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4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13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2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98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59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7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50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u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939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84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24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03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79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2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03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59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1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81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w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36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2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0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27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5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99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x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95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1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34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59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9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3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y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47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9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890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5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5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z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58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09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21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1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18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24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5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4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37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7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3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b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93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2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18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27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9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0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c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92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5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73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j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86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5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90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d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94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0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810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e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96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2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5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18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f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03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4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50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78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2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66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g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91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4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0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10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8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7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h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31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1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22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4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57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1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30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5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j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01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21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92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8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1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k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36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08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98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l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800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1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39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m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865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72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61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90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n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83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5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5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95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49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75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1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2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v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15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4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p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21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1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1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w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81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7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9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q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29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02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67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x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94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5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1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r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13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2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95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8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837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9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z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17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7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8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t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22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3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1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75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39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06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3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90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44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5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1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v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67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80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90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9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86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w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63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4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55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5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39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57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5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29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y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17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06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7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14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z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05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3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66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1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3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34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3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4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h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82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0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b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45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80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50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9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05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49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j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07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7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0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10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1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k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61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4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25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11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1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4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72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8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f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655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5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9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94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21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g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435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5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18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3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h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66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4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4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15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40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4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0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47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3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34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82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79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q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83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53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k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30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5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75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15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1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4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66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8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31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72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1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4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42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1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8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97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0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43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1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81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35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4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84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70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7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0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96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49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58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w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802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1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6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q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87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4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9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37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4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49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03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0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1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y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81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8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79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8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85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z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76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9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5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t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21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88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1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0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41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8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89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38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v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92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0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83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9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48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w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79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4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82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16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x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03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5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7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15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9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67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3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f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41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7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5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z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30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8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2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73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7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9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65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1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7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067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7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38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5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3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06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5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14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18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3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56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10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4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46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79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8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541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1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38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98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1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4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15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1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06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229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6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4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01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05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09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2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0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80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8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46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8950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5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825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7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40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726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3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08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10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43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j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46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9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2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q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75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5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8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k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37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12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972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4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1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31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2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07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s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83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%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6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338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0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80%</w:t>
            </w:r>
          </w:p>
        </w:tc>
      </w:tr>
      <w:tr w:rsidR="00A42585" w:rsidRPr="00A42585" w:rsidTr="00A42585">
        <w:trPr>
          <w:trHeight w:val="276"/>
        </w:trPr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1524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2%</w:t>
            </w:r>
          </w:p>
        </w:tc>
        <w:tc>
          <w:tcPr>
            <w:tcW w:w="42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92%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503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154</w:t>
            </w:r>
          </w:p>
        </w:tc>
        <w:tc>
          <w:tcPr>
            <w:tcW w:w="416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1%</w:t>
            </w:r>
          </w:p>
        </w:tc>
        <w:tc>
          <w:tcPr>
            <w:tcW w:w="423" w:type="pct"/>
            <w:shd w:val="clear" w:color="auto" w:fill="auto"/>
            <w:vAlign w:val="center"/>
            <w:hideMark/>
          </w:tcPr>
          <w:p w:rsidR="00A42585" w:rsidRPr="00A42585" w:rsidRDefault="00A42585" w:rsidP="00A425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2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84%</w:t>
            </w:r>
          </w:p>
        </w:tc>
      </w:tr>
    </w:tbl>
    <w:p w:rsidR="00E82A31" w:rsidRPr="00A42585" w:rsidRDefault="00A425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tal SNP: the total number of detected SNPs, SNP number: the number of detected SNPs in corresponding samples, Heter ratio: ratio of SNP heterozygotes, Integrity ratio: integrity of detected SNPs in samples.</w:t>
      </w:r>
    </w:p>
    <w:sectPr w:rsidR="00E82A31" w:rsidRPr="00A42585" w:rsidSect="00E82A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NjE1MbQ0t7A0sDBU0lEKTi0uzszPAykwqgUAOGO47iwAAAA="/>
  </w:docVars>
  <w:rsids>
    <w:rsidRoot w:val="000B0C4F"/>
    <w:rsid w:val="000B0C4F"/>
    <w:rsid w:val="00174A3B"/>
    <w:rsid w:val="006A0B83"/>
    <w:rsid w:val="00A42585"/>
    <w:rsid w:val="00C73A56"/>
    <w:rsid w:val="00E8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6C966"/>
  <w15:chartTrackingRefBased/>
  <w15:docId w15:val="{F626D148-A0C4-476B-B8B4-2F006EFBD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4258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42585"/>
    <w:rPr>
      <w:color w:val="954F72"/>
      <w:u w:val="single"/>
    </w:rPr>
  </w:style>
  <w:style w:type="paragraph" w:customStyle="1" w:styleId="msonormal0">
    <w:name w:val="msonormal"/>
    <w:basedOn w:val="a"/>
    <w:rsid w:val="00A425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A425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4">
    <w:name w:val="xl64"/>
    <w:basedOn w:val="a"/>
    <w:rsid w:val="00A425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A425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07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5434A-7A9C-4D57-BE7A-08B1F356B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702</Words>
  <Characters>9702</Characters>
  <Application>Microsoft Office Word</Application>
  <DocSecurity>0</DocSecurity>
  <Lines>80</Lines>
  <Paragraphs>22</Paragraphs>
  <ScaleCrop>false</ScaleCrop>
  <Company/>
  <LinksUpToDate>false</LinksUpToDate>
  <CharactersWithSpaces>1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o</dc:creator>
  <cp:keywords/>
  <dc:description/>
  <cp:lastModifiedBy>zero</cp:lastModifiedBy>
  <cp:revision>3</cp:revision>
  <dcterms:created xsi:type="dcterms:W3CDTF">2022-05-18T08:02:00Z</dcterms:created>
  <dcterms:modified xsi:type="dcterms:W3CDTF">2022-05-21T08:03:00Z</dcterms:modified>
</cp:coreProperties>
</file>